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0E9B3" w14:textId="241A5A47" w:rsidR="00542804" w:rsidRPr="00E17B9C" w:rsidRDefault="00542804" w:rsidP="00542804">
      <w:pPr>
        <w:spacing w:after="0" w:line="240" w:lineRule="auto"/>
        <w:rPr>
          <w:rFonts w:ascii="Times New Roman" w:hAnsi="Times New Roman" w:cstheme="majorBidi"/>
          <w:b/>
          <w:bCs/>
          <w:sz w:val="24"/>
          <w:szCs w:val="24"/>
        </w:rPr>
      </w:pPr>
      <w:r w:rsidRPr="00E17B9C">
        <w:rPr>
          <w:rFonts w:ascii="Times New Roman" w:hAnsi="Times New Roman" w:cstheme="majorBidi"/>
          <w:b/>
          <w:bCs/>
          <w:sz w:val="24"/>
          <w:szCs w:val="24"/>
        </w:rPr>
        <w:t>S4 Table.</w:t>
      </w:r>
      <w:r w:rsidRPr="00E17B9C">
        <w:rPr>
          <w:rFonts w:ascii="Times New Roman" w:hAnsi="Times New Roman" w:cstheme="majorBidi"/>
          <w:sz w:val="24"/>
          <w:szCs w:val="24"/>
        </w:rPr>
        <w:t xml:space="preserve"> Food industry actors identified as being involved in the top 10 most-cited nutrition- and dietetics-related journals in 2018</w:t>
      </w:r>
    </w:p>
    <w:p w14:paraId="56D2595C" w14:textId="77777777" w:rsidR="00542804" w:rsidRPr="00E17B9C" w:rsidRDefault="00542804" w:rsidP="00542804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542804" w:rsidRPr="00E17B9C" w14:paraId="35D9E80B" w14:textId="77777777" w:rsidTr="00E04330">
        <w:tc>
          <w:tcPr>
            <w:tcW w:w="2254" w:type="dxa"/>
          </w:tcPr>
          <w:p w14:paraId="5EBAF676" w14:textId="77777777" w:rsidR="00542804" w:rsidRPr="00E17B9C" w:rsidRDefault="00542804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 xml:space="preserve">Classification </w:t>
            </w: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54" w:type="dxa"/>
          </w:tcPr>
          <w:p w14:paraId="458DF71E" w14:textId="77777777" w:rsidR="00542804" w:rsidRPr="00E17B9C" w:rsidRDefault="00542804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Organisations identified (n, % of total)</w:t>
            </w:r>
          </w:p>
        </w:tc>
        <w:tc>
          <w:tcPr>
            <w:tcW w:w="2254" w:type="dxa"/>
          </w:tcPr>
          <w:p w14:paraId="7C346876" w14:textId="77777777" w:rsidR="00BF5159" w:rsidRDefault="00542804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 xml:space="preserve">Number of times food industry actors were identified as </w:t>
            </w:r>
            <w:proofErr w:type="gramStart"/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having involvement</w:t>
            </w:r>
            <w:proofErr w:type="gramEnd"/>
          </w:p>
          <w:p w14:paraId="724E031A" w14:textId="0333FB18" w:rsidR="00542804" w:rsidRPr="00E17B9C" w:rsidRDefault="00542804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 xml:space="preserve">(n, % of total) </w:t>
            </w: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542804" w:rsidRPr="00E17B9C" w14:paraId="24EB01C0" w14:textId="77777777" w:rsidTr="00E04330">
        <w:tc>
          <w:tcPr>
            <w:tcW w:w="2254" w:type="dxa"/>
          </w:tcPr>
          <w:p w14:paraId="03A7C18C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Large corporations</w:t>
            </w:r>
          </w:p>
        </w:tc>
        <w:tc>
          <w:tcPr>
            <w:tcW w:w="2254" w:type="dxa"/>
          </w:tcPr>
          <w:p w14:paraId="55B8B947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37, 23.0%</w:t>
            </w:r>
          </w:p>
        </w:tc>
        <w:tc>
          <w:tcPr>
            <w:tcW w:w="2254" w:type="dxa"/>
          </w:tcPr>
          <w:p w14:paraId="2AA8B315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197, 47.8%</w:t>
            </w:r>
          </w:p>
        </w:tc>
      </w:tr>
      <w:tr w:rsidR="00542804" w:rsidRPr="00E17B9C" w14:paraId="7D39DE6B" w14:textId="77777777" w:rsidTr="00E04330">
        <w:tc>
          <w:tcPr>
            <w:tcW w:w="2254" w:type="dxa"/>
          </w:tcPr>
          <w:p w14:paraId="66AEE369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Trade/industry associations</w:t>
            </w:r>
          </w:p>
        </w:tc>
        <w:tc>
          <w:tcPr>
            <w:tcW w:w="2254" w:type="dxa"/>
          </w:tcPr>
          <w:p w14:paraId="5E5729FB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67, 41.6%</w:t>
            </w:r>
          </w:p>
        </w:tc>
        <w:tc>
          <w:tcPr>
            <w:tcW w:w="2254" w:type="dxa"/>
          </w:tcPr>
          <w:p w14:paraId="50F25F2B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50, 36.4%</w:t>
            </w:r>
          </w:p>
        </w:tc>
      </w:tr>
      <w:tr w:rsidR="00542804" w:rsidRPr="00E17B9C" w14:paraId="2A70F2AC" w14:textId="77777777" w:rsidTr="00E04330">
        <w:tc>
          <w:tcPr>
            <w:tcW w:w="2254" w:type="dxa"/>
          </w:tcPr>
          <w:p w14:paraId="30169AFE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Small corporations/other entity</w:t>
            </w:r>
          </w:p>
        </w:tc>
        <w:tc>
          <w:tcPr>
            <w:tcW w:w="2254" w:type="dxa"/>
          </w:tcPr>
          <w:p w14:paraId="6E44E04E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57, 35.4%</w:t>
            </w:r>
          </w:p>
        </w:tc>
        <w:tc>
          <w:tcPr>
            <w:tcW w:w="2254" w:type="dxa"/>
          </w:tcPr>
          <w:p w14:paraId="635E0EF7" w14:textId="77777777" w:rsidR="00542804" w:rsidRPr="00E17B9C" w:rsidRDefault="00542804" w:rsidP="00E04330">
            <w:pPr>
              <w:rPr>
                <w:rFonts w:ascii="Times New Roman" w:hAnsi="Times New Roman" w:cstheme="majorBidi"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sz w:val="24"/>
                <w:szCs w:val="24"/>
              </w:rPr>
              <w:t>65, 15.8%</w:t>
            </w:r>
          </w:p>
        </w:tc>
      </w:tr>
      <w:tr w:rsidR="00542804" w:rsidRPr="00E17B9C" w14:paraId="5440CE77" w14:textId="77777777" w:rsidTr="00E04330">
        <w:tc>
          <w:tcPr>
            <w:tcW w:w="2254" w:type="dxa"/>
          </w:tcPr>
          <w:p w14:paraId="4A1A7B43" w14:textId="77777777" w:rsidR="00542804" w:rsidRPr="00E17B9C" w:rsidRDefault="00542804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254" w:type="dxa"/>
          </w:tcPr>
          <w:p w14:paraId="74F79DD1" w14:textId="77777777" w:rsidR="00542804" w:rsidRPr="00E17B9C" w:rsidRDefault="00542804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161, 100%</w:t>
            </w:r>
          </w:p>
        </w:tc>
        <w:tc>
          <w:tcPr>
            <w:tcW w:w="2254" w:type="dxa"/>
          </w:tcPr>
          <w:p w14:paraId="5A6E4B04" w14:textId="77777777" w:rsidR="00542804" w:rsidRPr="00E17B9C" w:rsidRDefault="00542804" w:rsidP="00E04330">
            <w:pP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</w:pPr>
            <w:r w:rsidRPr="00E17B9C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412, 100%</w:t>
            </w:r>
          </w:p>
        </w:tc>
      </w:tr>
    </w:tbl>
    <w:p w14:paraId="553D884A" w14:textId="77777777" w:rsidR="00542804" w:rsidRPr="00E17B9C" w:rsidRDefault="00542804" w:rsidP="00542804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</w:p>
    <w:p w14:paraId="34A26FA7" w14:textId="77777777" w:rsidR="00542804" w:rsidRPr="00E17B9C" w:rsidRDefault="00542804" w:rsidP="00542804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  <w:r w:rsidRPr="00E17B9C">
        <w:rPr>
          <w:rFonts w:ascii="Times New Roman" w:hAnsi="Times New Roman" w:cstheme="majorBidi"/>
          <w:sz w:val="24"/>
          <w:szCs w:val="24"/>
          <w:vertAlign w:val="superscript"/>
        </w:rPr>
        <w:t>1</w:t>
      </w:r>
      <w:r w:rsidRPr="00E17B9C">
        <w:rPr>
          <w:rFonts w:ascii="Times New Roman" w:hAnsi="Times New Roman" w:cstheme="majorBidi"/>
          <w:sz w:val="24"/>
          <w:szCs w:val="24"/>
        </w:rPr>
        <w:t xml:space="preserve"> Large corporation = annual global revenue estimated at &gt;USD1 billion; Small corporation/other entity = annual global revenue estimated at &lt; USD1 billion.</w:t>
      </w:r>
    </w:p>
    <w:p w14:paraId="56A21B4E" w14:textId="77777777" w:rsidR="00032B98" w:rsidRPr="00E17B9C" w:rsidRDefault="00542804" w:rsidP="00542804">
      <w:pPr>
        <w:rPr>
          <w:rFonts w:ascii="Times New Roman" w:hAnsi="Times New Roman"/>
        </w:rPr>
      </w:pPr>
      <w:r w:rsidRPr="00E17B9C">
        <w:rPr>
          <w:rFonts w:ascii="Times New Roman" w:hAnsi="Times New Roman" w:cstheme="majorBidi"/>
          <w:sz w:val="24"/>
          <w:szCs w:val="24"/>
          <w:vertAlign w:val="superscript"/>
        </w:rPr>
        <w:t>2</w:t>
      </w:r>
      <w:r w:rsidRPr="00E17B9C">
        <w:rPr>
          <w:rFonts w:ascii="Times New Roman" w:hAnsi="Times New Roman" w:cstheme="majorBidi"/>
          <w:sz w:val="24"/>
          <w:szCs w:val="24"/>
        </w:rPr>
        <w:t xml:space="preserve"> In many cases, multiple food industry actors were involved in a single article. Refer to </w:t>
      </w:r>
      <w:r w:rsidRPr="00E17B9C">
        <w:rPr>
          <w:rFonts w:ascii="Times New Roman" w:hAnsi="Times New Roman" w:cstheme="majorBidi"/>
          <w:b/>
          <w:bCs/>
          <w:sz w:val="24"/>
          <w:szCs w:val="24"/>
        </w:rPr>
        <w:t>S5 Table</w:t>
      </w:r>
      <w:r w:rsidRPr="00E17B9C">
        <w:rPr>
          <w:rFonts w:ascii="Times New Roman" w:hAnsi="Times New Roman" w:cstheme="majorBidi"/>
          <w:sz w:val="24"/>
          <w:szCs w:val="24"/>
        </w:rPr>
        <w:t xml:space="preserve"> for further details of involvement of individual food industry actors.</w:t>
      </w:r>
    </w:p>
    <w:sectPr w:rsidR="00032B98" w:rsidRPr="00E17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804"/>
    <w:rsid w:val="00032B98"/>
    <w:rsid w:val="0016112A"/>
    <w:rsid w:val="003C3174"/>
    <w:rsid w:val="005369B9"/>
    <w:rsid w:val="00542804"/>
    <w:rsid w:val="006B718D"/>
    <w:rsid w:val="008309C3"/>
    <w:rsid w:val="00BF5159"/>
    <w:rsid w:val="00E1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C5D42"/>
  <w15:chartTrackingRefBased/>
  <w15:docId w15:val="{4BE2EF13-7822-480E-BE5E-914F18BE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804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7</cp:revision>
  <dcterms:created xsi:type="dcterms:W3CDTF">2020-11-21T12:40:00Z</dcterms:created>
  <dcterms:modified xsi:type="dcterms:W3CDTF">2020-11-22T10:54:00Z</dcterms:modified>
</cp:coreProperties>
</file>